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6BAA1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the stepwise Wald in L subgroup</w:t>
      </w:r>
    </w:p>
    <w:tbl>
      <w:tblPr>
        <w:tblStyle w:val="2"/>
        <w:tblpPr w:leftFromText="180" w:rightFromText="180" w:vertAnchor="text" w:horzAnchor="page" w:tblpX="2041" w:tblpY="242"/>
        <w:tblOverlap w:val="never"/>
        <w:tblW w:w="105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940"/>
        <w:gridCol w:w="1140"/>
        <w:gridCol w:w="830"/>
        <w:gridCol w:w="1656"/>
        <w:gridCol w:w="1789"/>
        <w:gridCol w:w="1078"/>
        <w:gridCol w:w="1089"/>
      </w:tblGrid>
      <w:tr w14:paraId="77770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F35A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</w:t>
            </w:r>
          </w:p>
        </w:tc>
        <w:tc>
          <w:tcPr>
            <w:tcW w:w="9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F351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E634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(beta)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2056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6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9238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_lower</w:t>
            </w:r>
          </w:p>
        </w:tc>
        <w:tc>
          <w:tcPr>
            <w:tcW w:w="17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901C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_upper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0768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_z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AF03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_p</w:t>
            </w:r>
          </w:p>
        </w:tc>
      </w:tr>
      <w:tr w14:paraId="6BD87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D1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B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E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C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4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F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B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448D7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F9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9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5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1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8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E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A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0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 w14:paraId="120CF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D8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8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C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2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0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3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C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372A6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27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1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E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E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5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E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6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0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23E25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82D1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69B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92C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FA0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54F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87F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6F7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F69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</w:tbl>
    <w:p w14:paraId="39D0218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68AFFEF"/>
    <w:p w14:paraId="18E2C54C"/>
    <w:p w14:paraId="4CB750DF"/>
    <w:p w14:paraId="6243FC96"/>
    <w:p w14:paraId="2B4F85D6"/>
    <w:p w14:paraId="03DE8994"/>
    <w:p w14:paraId="7D50A319"/>
    <w:p w14:paraId="78F0BBF2">
      <w:pP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HR: Hazard Ratio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variance inflation factor; 1p/19q: chromosomal arms 1p and 19q; TP53: Tumor protein p53; Ki-67: Ki-67 labeling index; Beta: Regression Coefficient; SE (Beta): Standard Error of the Regression Coefficient; HR: Hazard Ratio; 95% CI Lower: 95% Confidence Interval Lower Bound; 95% CI Upper: 95% Confidence Interval Upper Bound; Wald Z: Wald Statistic Z Value; Wald P: Wald Statistic P Value</w:t>
      </w:r>
    </w:p>
    <w:p w14:paraId="71E8B96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F7276"/>
    <w:rsid w:val="056F7276"/>
    <w:rsid w:val="216B1448"/>
    <w:rsid w:val="34B723EF"/>
    <w:rsid w:val="606D3722"/>
    <w:rsid w:val="7C44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62</Characters>
  <Lines>0</Lines>
  <Paragraphs>0</Paragraphs>
  <TotalTime>0</TotalTime>
  <ScaleCrop>false</ScaleCrop>
  <LinksUpToDate>false</LinksUpToDate>
  <CharactersWithSpaces>74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13:00Z</dcterms:created>
  <dc:creator>美式美惨咯</dc:creator>
  <cp:lastModifiedBy>美式美惨咯</cp:lastModifiedBy>
  <dcterms:modified xsi:type="dcterms:W3CDTF">2025-11-11T07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7F56629101C44428BAEC14349AABDE7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